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190BEB" w14:textId="7999D6DA" w:rsidR="00BC552E" w:rsidRDefault="007C195A">
      <w:r w:rsidRPr="007C195A">
        <w:rPr>
          <w:rFonts w:ascii="Times New Roman" w:hAnsi="Times New Roman" w:cs="Times New Roman"/>
          <w:b/>
          <w:bCs/>
          <w:sz w:val="24"/>
          <w:szCs w:val="24"/>
        </w:rPr>
        <w:t>Table S1: Recombination analysis of DENV-1 by RDP</w:t>
      </w:r>
      <w:r w:rsidR="00BC552E" w:rsidRPr="00BC552E">
        <w:rPr>
          <w:b/>
          <w:bCs/>
        </w:rPr>
        <w:br/>
      </w:r>
      <w:r w:rsidR="00BC552E" w:rsidRPr="00BC552E">
        <w:t>"+" indicates statistically significant detection of a recombination event (p&lt;0.05) by the corresponding algorithm; "–" denotes the absence of detectable recombination events by that specific method.</w:t>
      </w:r>
    </w:p>
    <w:p w14:paraId="46195A1A" w14:textId="46F1E633" w:rsidR="00915CF8" w:rsidRDefault="00DA74D1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1E0662F" wp14:editId="08E936DA">
                <wp:simplePos x="0" y="0"/>
                <wp:positionH relativeFrom="page">
                  <wp:posOffset>-2323465</wp:posOffset>
                </wp:positionH>
                <wp:positionV relativeFrom="paragraph">
                  <wp:posOffset>3723005</wp:posOffset>
                </wp:positionV>
                <wp:extent cx="8827770" cy="1404620"/>
                <wp:effectExtent l="0" t="9525" r="20955" b="20955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882777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F80C49" w14:textId="36908BD0" w:rsidR="00DA74D1" w:rsidRDefault="00DA74D1"/>
                          <w:tbl>
                            <w:tblPr>
                              <w:tblW w:w="1302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2100"/>
                              <w:gridCol w:w="1660"/>
                              <w:gridCol w:w="2140"/>
                              <w:gridCol w:w="620"/>
                              <w:gridCol w:w="1668"/>
                              <w:gridCol w:w="1193"/>
                              <w:gridCol w:w="946"/>
                              <w:gridCol w:w="1193"/>
                              <w:gridCol w:w="865"/>
                              <w:gridCol w:w="635"/>
                            </w:tblGrid>
                            <w:tr w:rsidR="00DA74D1" w:rsidRPr="00DA74D1" w14:paraId="3CA98A59" w14:textId="77777777" w:rsidTr="00DA74D1">
                              <w:trPr>
                                <w:trHeight w:val="585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DFC0D1B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Recombinant sequence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98FB4AD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Break point position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9133208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 xml:space="preserve"> Parental sequence  </w:t>
                                  </w:r>
                                </w:p>
                              </w:tc>
                              <w:tc>
                                <w:tcPr>
                                  <w:tcW w:w="7120" w:type="dxa"/>
                                  <w:gridSpan w:val="7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07326EF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 xml:space="preserve"> Detectionmethods</w:t>
                                  </w:r>
                                </w:p>
                              </w:tc>
                            </w:tr>
                            <w:tr w:rsidR="00DA74D1" w:rsidRPr="00DA74D1" w14:paraId="7ED938CB" w14:textId="77777777" w:rsidTr="00DA74D1">
                              <w:trPr>
                                <w:trHeight w:val="285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F2D44E8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6B96A8D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 xml:space="preserve">  Begin/End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23956C6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Major/Minor</w:t>
                                  </w:r>
                                </w:p>
                              </w:tc>
                              <w:tc>
                                <w:tcPr>
                                  <w:tcW w:w="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CC2C292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RDP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6AF304E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GENECONV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9DD154C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BootScan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186F334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Maxchi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12CEFA1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Chimaera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3F1AFE2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SiScan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9F53403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3Seq</w:t>
                                  </w:r>
                                </w:p>
                              </w:tc>
                            </w:tr>
                            <w:tr w:rsidR="00DA74D1" w:rsidRPr="00DA74D1" w14:paraId="6993D01D" w14:textId="77777777" w:rsidTr="00DA74D1">
                              <w:trPr>
                                <w:trHeight w:val="285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E64BE8D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DENV_1_2019015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9EF1C56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95/4209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51EE57C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HM631851/KF955446</w:t>
                                  </w:r>
                                </w:p>
                              </w:tc>
                              <w:tc>
                                <w:tcPr>
                                  <w:tcW w:w="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D56A283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FA5349D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FE02748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等线" w:eastAsia="等线" w:hAnsi="等线" w:cs="宋体" w:hint="eastAs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54FAA21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C3E9DF1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93DD408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3FC1A90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 w:rsidR="00DA74D1" w:rsidRPr="00DA74D1" w14:paraId="48020B76" w14:textId="77777777" w:rsidTr="00DA74D1">
                              <w:trPr>
                                <w:trHeight w:val="285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6A3E583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DENV_1_2019021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8A8D1E5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95/4209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F8908F8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HM631851/KF955446</w:t>
                                  </w:r>
                                </w:p>
                              </w:tc>
                              <w:tc>
                                <w:tcPr>
                                  <w:tcW w:w="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729F694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FE52F21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64DFB00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等线" w:eastAsia="等线" w:hAnsi="等线" w:cs="宋体" w:hint="eastAs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8A30C23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2156C16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AE06BDF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E9728B9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 w:rsidR="00DA74D1" w:rsidRPr="00DA74D1" w14:paraId="106BCE19" w14:textId="77777777" w:rsidTr="00DA74D1">
                              <w:trPr>
                                <w:trHeight w:val="330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17E87EF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DENV_1_2019040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E319C0A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95/4209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03BF8AA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HM631851/KF955446</w:t>
                                  </w:r>
                                </w:p>
                              </w:tc>
                              <w:tc>
                                <w:tcPr>
                                  <w:tcW w:w="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7BF3ABE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E3D7293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6614C4B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等线" w:eastAsia="等线" w:hAnsi="等线" w:cs="宋体" w:hint="eastAs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DB89962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DE13107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32286A7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E94757B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 w:rsidR="00DA74D1" w:rsidRPr="00DA74D1" w14:paraId="156A4059" w14:textId="77777777" w:rsidTr="00DA74D1">
                              <w:trPr>
                                <w:trHeight w:val="285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2CE4377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DENV_1_2019046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DFEF06B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95/4209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859F797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HM631851/KF955446</w:t>
                                  </w:r>
                                </w:p>
                              </w:tc>
                              <w:tc>
                                <w:tcPr>
                                  <w:tcW w:w="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E7C109A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895DF59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8A65FD4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等线" w:eastAsia="等线" w:hAnsi="等线" w:cs="宋体" w:hint="eastAs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1B723A8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9DF9D21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29BBE33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BDC81BF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 w:rsidR="00DA74D1" w:rsidRPr="00DA74D1" w14:paraId="7A763717" w14:textId="77777777" w:rsidTr="00DA74D1">
                              <w:trPr>
                                <w:trHeight w:val="285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8336682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DENV_1_2019106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6F04A57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95/4209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B60BF86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HM631851/KF955446</w:t>
                                  </w:r>
                                </w:p>
                              </w:tc>
                              <w:tc>
                                <w:tcPr>
                                  <w:tcW w:w="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9A0624E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8E81006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9BB66CF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等线" w:eastAsia="等线" w:hAnsi="等线" w:cs="宋体" w:hint="eastAs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563E89E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4DFD1EF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985A42E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6F830D6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 w:rsidR="00DA74D1" w:rsidRPr="00DA74D1" w14:paraId="2237CA42" w14:textId="77777777" w:rsidTr="00DA74D1">
                              <w:trPr>
                                <w:trHeight w:val="285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42C53C9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DENV_1_2019108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397052F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95/4209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3AEBAA2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HM631851/KF955446</w:t>
                                  </w:r>
                                </w:p>
                              </w:tc>
                              <w:tc>
                                <w:tcPr>
                                  <w:tcW w:w="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13ABB88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53932B7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E5B55F1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等线" w:eastAsia="等线" w:hAnsi="等线" w:cs="宋体" w:hint="eastAs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0FCF8FD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3E8ADE4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063F592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5D0B18A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 w:rsidR="00DA74D1" w:rsidRPr="00DA74D1" w14:paraId="046959F9" w14:textId="77777777" w:rsidTr="00DA74D1">
                              <w:trPr>
                                <w:trHeight w:val="285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157189F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DENV_1_2019111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5587304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95/4209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D411F77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HM631851/KF955446</w:t>
                                  </w:r>
                                </w:p>
                              </w:tc>
                              <w:tc>
                                <w:tcPr>
                                  <w:tcW w:w="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6610F37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4919BE8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116CE7A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等线" w:eastAsia="等线" w:hAnsi="等线" w:cs="宋体" w:hint="eastAs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2FBE4D4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4866FEF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480F246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1DB4816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 w:rsidR="00DA74D1" w:rsidRPr="00DA74D1" w14:paraId="769B6CB7" w14:textId="77777777" w:rsidTr="00DA74D1">
                              <w:trPr>
                                <w:trHeight w:val="285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8AD612C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DENV_1_2019192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E75CC46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95/4209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82A537F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HM631851/KF955446</w:t>
                                  </w:r>
                                </w:p>
                              </w:tc>
                              <w:tc>
                                <w:tcPr>
                                  <w:tcW w:w="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AD22692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B1E9D69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0898E0E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等线" w:eastAsia="等线" w:hAnsi="等线" w:cs="宋体" w:hint="eastAs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81B5872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C1CF173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D677429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4E02941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 w:rsidR="00DA74D1" w:rsidRPr="00DA74D1" w14:paraId="7D00A6AA" w14:textId="77777777" w:rsidTr="00DA74D1">
                              <w:trPr>
                                <w:trHeight w:val="285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43A69AF9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DENV_1_2019210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9940AE9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95/4209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F737F48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HM631851/KF955446</w:t>
                                  </w:r>
                                </w:p>
                              </w:tc>
                              <w:tc>
                                <w:tcPr>
                                  <w:tcW w:w="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CE6E9EA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1A87A1F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761AF02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等线" w:eastAsia="等线" w:hAnsi="等线" w:cs="宋体" w:hint="eastAs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983BEF6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E41C381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BF5E111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2C7FB4D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 w:rsidR="00DA74D1" w:rsidRPr="00DA74D1" w14:paraId="3A68FEBA" w14:textId="77777777" w:rsidTr="00DA74D1">
                              <w:trPr>
                                <w:trHeight w:val="285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D06C4F7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DENV_1_2019018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7BEFF4A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53/4209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5547F44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HM631851/KF955446</w:t>
                                  </w:r>
                                </w:p>
                              </w:tc>
                              <w:tc>
                                <w:tcPr>
                                  <w:tcW w:w="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5A3352F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13C31FB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D561EDC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等线" w:eastAsia="等线" w:hAnsi="等线" w:cs="宋体" w:hint="eastAs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BEAABFE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4D539D0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317DB39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541DA85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 w:rsidR="00DA74D1" w:rsidRPr="00DA74D1" w14:paraId="3972C239" w14:textId="77777777" w:rsidTr="00DA74D1">
                              <w:trPr>
                                <w:trHeight w:val="285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900FA50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DENV_1_2019033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58FB99C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95/4209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5D07AC0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HM631851/KF955446</w:t>
                                  </w:r>
                                </w:p>
                              </w:tc>
                              <w:tc>
                                <w:tcPr>
                                  <w:tcW w:w="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A01F2DD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7CEDD53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60DBF93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等线" w:eastAsia="等线" w:hAnsi="等线" w:cs="宋体" w:hint="eastAs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87B3F25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B3258FD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58CC6FD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4BAB305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 w:rsidR="00DA74D1" w:rsidRPr="00DA74D1" w14:paraId="7446B3A6" w14:textId="77777777" w:rsidTr="00DA74D1">
                              <w:trPr>
                                <w:trHeight w:val="285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291E4D8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DENV_1_2019044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204E7AB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95/4209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138639E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HM631851/KF955446</w:t>
                                  </w:r>
                                </w:p>
                              </w:tc>
                              <w:tc>
                                <w:tcPr>
                                  <w:tcW w:w="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B525C5E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1AE764A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CFCC8BB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等线" w:eastAsia="等线" w:hAnsi="等线" w:cs="宋体" w:hint="eastAs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8AD6B39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FF759E0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F3FBD11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B451516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 w:rsidR="00DA74D1" w:rsidRPr="00DA74D1" w14:paraId="1B7FCE7B" w14:textId="77777777" w:rsidTr="00DA74D1">
                              <w:trPr>
                                <w:trHeight w:val="285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766CC28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DENV_1_2019083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DB30741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95/4209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82A1197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HM631851/KF955446</w:t>
                                  </w:r>
                                </w:p>
                              </w:tc>
                              <w:tc>
                                <w:tcPr>
                                  <w:tcW w:w="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0F1CAEA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7022CA0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976EA1E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等线" w:eastAsia="等线" w:hAnsi="等线" w:cs="宋体" w:hint="eastAs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20046BC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FA658DD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BABE376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C420327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 w:rsidR="00DA74D1" w:rsidRPr="00DA74D1" w14:paraId="1022058B" w14:textId="77777777" w:rsidTr="00DA74D1">
                              <w:trPr>
                                <w:trHeight w:val="285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120F9F6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DENV_1_2019107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9220B77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95/4209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A1E9770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HM631851/KF955446</w:t>
                                  </w:r>
                                </w:p>
                              </w:tc>
                              <w:tc>
                                <w:tcPr>
                                  <w:tcW w:w="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2A4A145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0CB9806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D9414B7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等线" w:eastAsia="等线" w:hAnsi="等线" w:cs="宋体" w:hint="eastAs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4EB981B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D3725AB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7ACCD23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B46A482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 w:rsidR="00DA74D1" w:rsidRPr="00DA74D1" w14:paraId="5FB647AB" w14:textId="77777777" w:rsidTr="00DA74D1">
                              <w:trPr>
                                <w:trHeight w:val="285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43B51C8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DENV_1_2019109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2BD268B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95/4209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D7C87DF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HM631851/KF955446</w:t>
                                  </w:r>
                                </w:p>
                              </w:tc>
                              <w:tc>
                                <w:tcPr>
                                  <w:tcW w:w="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D756D14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CE63D6D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7CF8265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等线" w:eastAsia="等线" w:hAnsi="等线" w:cs="宋体" w:hint="eastAs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ECA4A03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1862F74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3D7513A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65400FB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 w:rsidR="00DA74D1" w:rsidRPr="00DA74D1" w14:paraId="73C93EA6" w14:textId="77777777" w:rsidTr="00DA74D1">
                              <w:trPr>
                                <w:trHeight w:val="285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EE84495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DENV_1_2019116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F9C03AF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95/4209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F463EA4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HM631851/KF955446</w:t>
                                  </w:r>
                                </w:p>
                              </w:tc>
                              <w:tc>
                                <w:tcPr>
                                  <w:tcW w:w="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4DE1343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695CA95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B89766C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等线" w:eastAsia="等线" w:hAnsi="等线" w:cs="宋体" w:hint="eastAs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390BADE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25DA1E0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D17F64C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B50BF57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 w:rsidR="00DA74D1" w:rsidRPr="00DA74D1" w14:paraId="3D07E2F9" w14:textId="77777777" w:rsidTr="00DA74D1">
                              <w:trPr>
                                <w:trHeight w:val="285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A75628A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DENV_1_2019204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45201E7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95/4209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91FD67A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HM631851/KF955446</w:t>
                                  </w:r>
                                </w:p>
                              </w:tc>
                              <w:tc>
                                <w:tcPr>
                                  <w:tcW w:w="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574052E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EF756AE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1C5280F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等线" w:eastAsia="等线" w:hAnsi="等线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等线" w:eastAsia="等线" w:hAnsi="等线" w:cs="宋体" w:hint="eastAsia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39E6892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F1E6774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C73C9BC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10F24EA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 w:rsidR="00DA74D1" w:rsidRPr="00DA74D1" w14:paraId="3FA10A06" w14:textId="77777777" w:rsidTr="00DA74D1">
                              <w:trPr>
                                <w:trHeight w:val="285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29B4C9D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DENV_1_2024019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4AD70664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464/1136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61CFEC6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unknown/ON911333</w:t>
                                  </w:r>
                                </w:p>
                              </w:tc>
                              <w:tc>
                                <w:tcPr>
                                  <w:tcW w:w="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166C09C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DF7C982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5FA59D8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055703C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8BF938D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88C5553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AB22779" w14:textId="77777777" w:rsidR="00DA74D1" w:rsidRPr="00DA74D1" w:rsidRDefault="00DA74D1" w:rsidP="00DA74D1">
                                  <w:pPr>
                                    <w:widowControl/>
                                    <w:jc w:val="center"/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  <w:r w:rsidRPr="00DA74D1">
                                    <w:rPr>
                                      <w:rFonts w:ascii="Segoe UI Symbol" w:eastAsia="等线" w:hAnsi="Segoe UI Symbol" w:cs="宋体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14:ligatures w14:val="none"/>
                                    </w:rPr>
                                    <w:t>+</w:t>
                                  </w:r>
                                </w:p>
                              </w:tc>
                            </w:tr>
                          </w:tbl>
                          <w:p w14:paraId="2BBD4982" w14:textId="3BCCB034" w:rsidR="00DA74D1" w:rsidRDefault="00DA74D1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E0662F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182.95pt;margin-top:293.15pt;width:695.1pt;height:110.6pt;rotation:90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">
                <v:textbox style="mso-fit-shape-to-text:t">
                  <w:txbxContent>
                    <w:p w14:paraId="23F80C49" w14:textId="36908BD0" w:rsidR="00DA74D1" w:rsidRDefault="00DA74D1"/>
                    <w:tbl>
                      <w:tblPr>
                        <w:tblW w:w="13020" w:type="dxa"/>
                        <w:tblLook w:val="04A0" w:firstRow="1" w:lastRow="0" w:firstColumn="1" w:lastColumn="0" w:noHBand="0" w:noVBand="1"/>
                      </w:tblPr>
                      <w:tblGrid>
                        <w:gridCol w:w="2100"/>
                        <w:gridCol w:w="1660"/>
                        <w:gridCol w:w="2140"/>
                        <w:gridCol w:w="620"/>
                        <w:gridCol w:w="1668"/>
                        <w:gridCol w:w="1193"/>
                        <w:gridCol w:w="946"/>
                        <w:gridCol w:w="1193"/>
                        <w:gridCol w:w="865"/>
                        <w:gridCol w:w="635"/>
                      </w:tblGrid>
                      <w:tr w:rsidR="00DA74D1" w:rsidRPr="00DA74D1" w14:paraId="3CA98A59" w14:textId="77777777" w:rsidTr="00DA74D1">
                        <w:trPr>
                          <w:trHeight w:val="585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DFC0D1B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Recombinant sequence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498FB4AD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Break point position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29133208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 Parental sequence  </w:t>
                            </w:r>
                          </w:p>
                        </w:tc>
                        <w:tc>
                          <w:tcPr>
                            <w:tcW w:w="7120" w:type="dxa"/>
                            <w:gridSpan w:val="7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07326EF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 Detectionmethods</w:t>
                            </w:r>
                          </w:p>
                        </w:tc>
                      </w:tr>
                      <w:tr w:rsidR="00DA74D1" w:rsidRPr="00DA74D1" w14:paraId="7ED938CB" w14:textId="77777777" w:rsidTr="00DA74D1">
                        <w:trPr>
                          <w:trHeight w:val="285"/>
                        </w:trPr>
                        <w:tc>
                          <w:tcPr>
                            <w:tcW w:w="21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F2D44E8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6B96A8D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 xml:space="preserve">  Begin/End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23956C6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Major/Minor</w:t>
                            </w:r>
                          </w:p>
                        </w:tc>
                        <w:tc>
                          <w:tcPr>
                            <w:tcW w:w="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CC2C292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RDP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6AF304E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GENECONV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9DD154C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BootScan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186F334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Maxchi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12CEFA1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Chimaera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3F1AFE2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SiScan</w:t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9F53403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3Seq</w:t>
                            </w:r>
                          </w:p>
                        </w:tc>
                      </w:tr>
                      <w:tr w:rsidR="00DA74D1" w:rsidRPr="00DA74D1" w14:paraId="6993D01D" w14:textId="77777777" w:rsidTr="00DA74D1">
                        <w:trPr>
                          <w:trHeight w:val="285"/>
                        </w:trPr>
                        <w:tc>
                          <w:tcPr>
                            <w:tcW w:w="2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6E64BE8D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DENV_1_2019015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29EF1C56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95/4209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551EE57C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HM631851/KF955446</w:t>
                            </w:r>
                          </w:p>
                        </w:tc>
                        <w:tc>
                          <w:tcPr>
                            <w:tcW w:w="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D56A283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FA5349D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FE02748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等线" w:eastAsia="等线" w:hAnsi="等线" w:cs="宋体" w:hint="eastAsia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54FAA21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C3E9DF1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93DD408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3FC1A90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</w:tr>
                      <w:tr w:rsidR="00DA74D1" w:rsidRPr="00DA74D1" w14:paraId="48020B76" w14:textId="77777777" w:rsidTr="00DA74D1">
                        <w:trPr>
                          <w:trHeight w:val="285"/>
                        </w:trPr>
                        <w:tc>
                          <w:tcPr>
                            <w:tcW w:w="2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66A3E583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DENV_1_2019021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38A8D1E5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95/4209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3F8908F8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HM631851/KF955446</w:t>
                            </w:r>
                          </w:p>
                        </w:tc>
                        <w:tc>
                          <w:tcPr>
                            <w:tcW w:w="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729F694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FE52F21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64DFB00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等线" w:eastAsia="等线" w:hAnsi="等线" w:cs="宋体" w:hint="eastAsia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8A30C23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2156C16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AE06BDF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E9728B9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</w:tr>
                      <w:tr w:rsidR="00DA74D1" w:rsidRPr="00DA74D1" w14:paraId="106BCE19" w14:textId="77777777" w:rsidTr="00DA74D1">
                        <w:trPr>
                          <w:trHeight w:val="330"/>
                        </w:trPr>
                        <w:tc>
                          <w:tcPr>
                            <w:tcW w:w="2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117E87EF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DENV_1_2019040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3E319C0A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95/4209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103BF8AA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HM631851/KF955446</w:t>
                            </w:r>
                          </w:p>
                        </w:tc>
                        <w:tc>
                          <w:tcPr>
                            <w:tcW w:w="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7BF3ABE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E3D7293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6614C4B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等线" w:eastAsia="等线" w:hAnsi="等线" w:cs="宋体" w:hint="eastAsia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DB89962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DE13107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32286A7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E94757B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</w:tr>
                      <w:tr w:rsidR="00DA74D1" w:rsidRPr="00DA74D1" w14:paraId="156A4059" w14:textId="77777777" w:rsidTr="00DA74D1">
                        <w:trPr>
                          <w:trHeight w:val="285"/>
                        </w:trPr>
                        <w:tc>
                          <w:tcPr>
                            <w:tcW w:w="2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12CE4377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DENV_1_2019046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0DFEF06B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95/4209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0859F797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HM631851/KF955446</w:t>
                            </w:r>
                          </w:p>
                        </w:tc>
                        <w:tc>
                          <w:tcPr>
                            <w:tcW w:w="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E7C109A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895DF59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8A65FD4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等线" w:eastAsia="等线" w:hAnsi="等线" w:cs="宋体" w:hint="eastAsia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1B723A8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9DF9D21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29BBE33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BDC81BF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</w:tr>
                      <w:tr w:rsidR="00DA74D1" w:rsidRPr="00DA74D1" w14:paraId="7A763717" w14:textId="77777777" w:rsidTr="00DA74D1">
                        <w:trPr>
                          <w:trHeight w:val="285"/>
                        </w:trPr>
                        <w:tc>
                          <w:tcPr>
                            <w:tcW w:w="2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28336682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DENV_1_2019106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56F04A57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95/4209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5B60BF86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HM631851/KF955446</w:t>
                            </w:r>
                          </w:p>
                        </w:tc>
                        <w:tc>
                          <w:tcPr>
                            <w:tcW w:w="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9A0624E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8E81006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9BB66CF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等线" w:eastAsia="等线" w:hAnsi="等线" w:cs="宋体" w:hint="eastAsia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563E89E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4DFD1EF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985A42E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6F830D6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</w:tr>
                      <w:tr w:rsidR="00DA74D1" w:rsidRPr="00DA74D1" w14:paraId="2237CA42" w14:textId="77777777" w:rsidTr="00DA74D1">
                        <w:trPr>
                          <w:trHeight w:val="285"/>
                        </w:trPr>
                        <w:tc>
                          <w:tcPr>
                            <w:tcW w:w="2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242C53C9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DENV_1_2019108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5397052F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95/4209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63AEBAA2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HM631851/KF955446</w:t>
                            </w:r>
                          </w:p>
                        </w:tc>
                        <w:tc>
                          <w:tcPr>
                            <w:tcW w:w="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13ABB88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53932B7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E5B55F1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等线" w:eastAsia="等线" w:hAnsi="等线" w:cs="宋体" w:hint="eastAsia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0FCF8FD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3E8ADE4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063F592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5D0B18A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</w:tr>
                      <w:tr w:rsidR="00DA74D1" w:rsidRPr="00DA74D1" w14:paraId="046959F9" w14:textId="77777777" w:rsidTr="00DA74D1">
                        <w:trPr>
                          <w:trHeight w:val="285"/>
                        </w:trPr>
                        <w:tc>
                          <w:tcPr>
                            <w:tcW w:w="2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5157189F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DENV_1_2019111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15587304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95/4209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7D411F77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HM631851/KF955446</w:t>
                            </w:r>
                          </w:p>
                        </w:tc>
                        <w:tc>
                          <w:tcPr>
                            <w:tcW w:w="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6610F37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4919BE8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116CE7A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等线" w:eastAsia="等线" w:hAnsi="等线" w:cs="宋体" w:hint="eastAsia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2FBE4D4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4866FEF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480F246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1DB4816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</w:tr>
                      <w:tr w:rsidR="00DA74D1" w:rsidRPr="00DA74D1" w14:paraId="769B6CB7" w14:textId="77777777" w:rsidTr="00DA74D1">
                        <w:trPr>
                          <w:trHeight w:val="285"/>
                        </w:trPr>
                        <w:tc>
                          <w:tcPr>
                            <w:tcW w:w="2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58AD612C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DENV_1_2019192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0E75CC46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95/4209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582A537F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HM631851/KF955446</w:t>
                            </w:r>
                          </w:p>
                        </w:tc>
                        <w:tc>
                          <w:tcPr>
                            <w:tcW w:w="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AD22692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B1E9D69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0898E0E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等线" w:eastAsia="等线" w:hAnsi="等线" w:cs="宋体" w:hint="eastAsia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81B5872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C1CF173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D677429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4E02941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</w:tr>
                      <w:tr w:rsidR="00DA74D1" w:rsidRPr="00DA74D1" w14:paraId="7D00A6AA" w14:textId="77777777" w:rsidTr="00DA74D1">
                        <w:trPr>
                          <w:trHeight w:val="285"/>
                        </w:trPr>
                        <w:tc>
                          <w:tcPr>
                            <w:tcW w:w="2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43A69AF9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DENV_1_2019210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69940AE9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95/4209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6F737F48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HM631851/KF955446</w:t>
                            </w:r>
                          </w:p>
                        </w:tc>
                        <w:tc>
                          <w:tcPr>
                            <w:tcW w:w="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CE6E9EA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1A87A1F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761AF02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等线" w:eastAsia="等线" w:hAnsi="等线" w:cs="宋体" w:hint="eastAsia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983BEF6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E41C381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BF5E111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2C7FB4D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</w:tr>
                      <w:tr w:rsidR="00DA74D1" w:rsidRPr="00DA74D1" w14:paraId="3A68FEBA" w14:textId="77777777" w:rsidTr="00DA74D1">
                        <w:trPr>
                          <w:trHeight w:val="285"/>
                        </w:trPr>
                        <w:tc>
                          <w:tcPr>
                            <w:tcW w:w="2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1D06C4F7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DENV_1_2019018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27BEFF4A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53/4209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65547F44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HM631851/KF955446</w:t>
                            </w:r>
                          </w:p>
                        </w:tc>
                        <w:tc>
                          <w:tcPr>
                            <w:tcW w:w="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5A3352F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13C31FB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D561EDC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等线" w:eastAsia="等线" w:hAnsi="等线" w:cs="宋体" w:hint="eastAsia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BEAABFE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4D539D0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317DB39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541DA85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</w:tr>
                      <w:tr w:rsidR="00DA74D1" w:rsidRPr="00DA74D1" w14:paraId="3972C239" w14:textId="77777777" w:rsidTr="00DA74D1">
                        <w:trPr>
                          <w:trHeight w:val="285"/>
                        </w:trPr>
                        <w:tc>
                          <w:tcPr>
                            <w:tcW w:w="2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6900FA50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DENV_1_2019033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658FB99C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95/4209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55D07AC0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HM631851/KF955446</w:t>
                            </w:r>
                          </w:p>
                        </w:tc>
                        <w:tc>
                          <w:tcPr>
                            <w:tcW w:w="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A01F2DD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7CEDD53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60DBF93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等线" w:eastAsia="等线" w:hAnsi="等线" w:cs="宋体" w:hint="eastAsia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87B3F25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B3258FD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58CC6FD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4BAB305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</w:tr>
                      <w:tr w:rsidR="00DA74D1" w:rsidRPr="00DA74D1" w14:paraId="7446B3A6" w14:textId="77777777" w:rsidTr="00DA74D1">
                        <w:trPr>
                          <w:trHeight w:val="285"/>
                        </w:trPr>
                        <w:tc>
                          <w:tcPr>
                            <w:tcW w:w="2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0291E4D8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DENV_1_2019044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3204E7AB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95/4209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0138639E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HM631851/KF955446</w:t>
                            </w:r>
                          </w:p>
                        </w:tc>
                        <w:tc>
                          <w:tcPr>
                            <w:tcW w:w="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B525C5E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1AE764A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CFCC8BB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等线" w:eastAsia="等线" w:hAnsi="等线" w:cs="宋体" w:hint="eastAsia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8AD6B39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FF759E0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F3FBD11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B451516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</w:tr>
                      <w:tr w:rsidR="00DA74D1" w:rsidRPr="00DA74D1" w14:paraId="1B7FCE7B" w14:textId="77777777" w:rsidTr="00DA74D1">
                        <w:trPr>
                          <w:trHeight w:val="285"/>
                        </w:trPr>
                        <w:tc>
                          <w:tcPr>
                            <w:tcW w:w="2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5766CC28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DENV_1_2019083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1DB30741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95/4209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782A1197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HM631851/KF955446</w:t>
                            </w:r>
                          </w:p>
                        </w:tc>
                        <w:tc>
                          <w:tcPr>
                            <w:tcW w:w="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0F1CAEA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7022CA0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976EA1E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等线" w:eastAsia="等线" w:hAnsi="等线" w:cs="宋体" w:hint="eastAsia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20046BC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FA658DD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BABE376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C420327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</w:tr>
                      <w:tr w:rsidR="00DA74D1" w:rsidRPr="00DA74D1" w14:paraId="1022058B" w14:textId="77777777" w:rsidTr="00DA74D1">
                        <w:trPr>
                          <w:trHeight w:val="285"/>
                        </w:trPr>
                        <w:tc>
                          <w:tcPr>
                            <w:tcW w:w="2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1120F9F6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DENV_1_2019107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39220B77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95/4209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6A1E9770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HM631851/KF955446</w:t>
                            </w:r>
                          </w:p>
                        </w:tc>
                        <w:tc>
                          <w:tcPr>
                            <w:tcW w:w="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2A4A145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0CB9806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D9414B7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等线" w:eastAsia="等线" w:hAnsi="等线" w:cs="宋体" w:hint="eastAsia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4EB981B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D3725AB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7ACCD23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B46A482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</w:tr>
                      <w:tr w:rsidR="00DA74D1" w:rsidRPr="00DA74D1" w14:paraId="5FB647AB" w14:textId="77777777" w:rsidTr="00DA74D1">
                        <w:trPr>
                          <w:trHeight w:val="285"/>
                        </w:trPr>
                        <w:tc>
                          <w:tcPr>
                            <w:tcW w:w="2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043B51C8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DENV_1_2019109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72BD268B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95/4209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5D7C87DF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HM631851/KF955446</w:t>
                            </w:r>
                          </w:p>
                        </w:tc>
                        <w:tc>
                          <w:tcPr>
                            <w:tcW w:w="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D756D14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CE63D6D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7CF8265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等线" w:eastAsia="等线" w:hAnsi="等线" w:cs="宋体" w:hint="eastAsia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ECA4A03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1862F74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3D7513A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65400FB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</w:tr>
                      <w:tr w:rsidR="00DA74D1" w:rsidRPr="00DA74D1" w14:paraId="73C93EA6" w14:textId="77777777" w:rsidTr="00DA74D1">
                        <w:trPr>
                          <w:trHeight w:val="285"/>
                        </w:trPr>
                        <w:tc>
                          <w:tcPr>
                            <w:tcW w:w="2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6EE84495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DENV_1_2019116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5F9C03AF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95/4209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7F463EA4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HM631851/KF955446</w:t>
                            </w:r>
                          </w:p>
                        </w:tc>
                        <w:tc>
                          <w:tcPr>
                            <w:tcW w:w="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4DE1343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695CA95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B89766C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等线" w:eastAsia="等线" w:hAnsi="等线" w:cs="宋体" w:hint="eastAsia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390BADE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25DA1E0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D17F64C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B50BF57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</w:tr>
                      <w:tr w:rsidR="00DA74D1" w:rsidRPr="00DA74D1" w14:paraId="3D07E2F9" w14:textId="77777777" w:rsidTr="00DA74D1">
                        <w:trPr>
                          <w:trHeight w:val="285"/>
                        </w:trPr>
                        <w:tc>
                          <w:tcPr>
                            <w:tcW w:w="21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0A75628A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DENV_1_2019204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545201E7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95/4209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691FD67A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HM631851/KF955446</w:t>
                            </w:r>
                          </w:p>
                        </w:tc>
                        <w:tc>
                          <w:tcPr>
                            <w:tcW w:w="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574052E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EF756AE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1C5280F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等线" w:eastAsia="等线" w:hAnsi="等线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等线" w:eastAsia="等线" w:hAnsi="等线" w:cs="宋体" w:hint="eastAsia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39E6892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F1E6774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C73C9BC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10F24EA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</w:tr>
                      <w:tr w:rsidR="00DA74D1" w:rsidRPr="00DA74D1" w14:paraId="3FA10A06" w14:textId="77777777" w:rsidTr="00DA74D1">
                        <w:trPr>
                          <w:trHeight w:val="285"/>
                        </w:trPr>
                        <w:tc>
                          <w:tcPr>
                            <w:tcW w:w="21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729B4C9D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DENV_1_2024019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4AD70664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464/1136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361CFEC6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unknown/ON911333</w:t>
                            </w:r>
                          </w:p>
                        </w:tc>
                        <w:tc>
                          <w:tcPr>
                            <w:tcW w:w="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166C09C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DF7C982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5FA59D8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055703C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9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8BF938D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88C5553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AB22779" w14:textId="77777777" w:rsidR="00DA74D1" w:rsidRPr="00DA74D1" w:rsidRDefault="00DA74D1" w:rsidP="00DA74D1">
                            <w:pPr>
                              <w:widowControl/>
                              <w:jc w:val="center"/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DA74D1">
                              <w:rPr>
                                <w:rFonts w:ascii="Segoe UI Symbol" w:eastAsia="等线" w:hAnsi="Segoe UI Symbol" w:cs="宋体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w:t>+</w:t>
                            </w:r>
                          </w:p>
                        </w:tc>
                      </w:tr>
                    </w:tbl>
                    <w:p w14:paraId="2BBD4982" w14:textId="3BCCB034" w:rsidR="00DA74D1" w:rsidRDefault="00DA74D1"/>
                  </w:txbxContent>
                </v:textbox>
                <w10:wrap type="square" anchorx="page"/>
              </v:shape>
            </w:pict>
          </mc:Fallback>
        </mc:AlternateContent>
      </w:r>
    </w:p>
    <w:sectPr w:rsidR="00915C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DE39FC" w14:textId="77777777" w:rsidR="00CF4772" w:rsidRDefault="00CF4772" w:rsidP="00DA74D1">
      <w:r>
        <w:separator/>
      </w:r>
    </w:p>
  </w:endnote>
  <w:endnote w:type="continuationSeparator" w:id="0">
    <w:p w14:paraId="380EA99F" w14:textId="77777777" w:rsidR="00CF4772" w:rsidRDefault="00CF4772" w:rsidP="00DA74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234444" w14:textId="77777777" w:rsidR="00CF4772" w:rsidRDefault="00CF4772" w:rsidP="00DA74D1">
      <w:r>
        <w:separator/>
      </w:r>
    </w:p>
  </w:footnote>
  <w:footnote w:type="continuationSeparator" w:id="0">
    <w:p w14:paraId="015C721F" w14:textId="77777777" w:rsidR="00CF4772" w:rsidRDefault="00CF4772" w:rsidP="00DA74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6B1"/>
    <w:rsid w:val="00194DEC"/>
    <w:rsid w:val="0026766E"/>
    <w:rsid w:val="00416252"/>
    <w:rsid w:val="007C195A"/>
    <w:rsid w:val="00915CF8"/>
    <w:rsid w:val="00935AFD"/>
    <w:rsid w:val="0099669E"/>
    <w:rsid w:val="00A156B1"/>
    <w:rsid w:val="00BC552E"/>
    <w:rsid w:val="00CF4772"/>
    <w:rsid w:val="00DA6BFF"/>
    <w:rsid w:val="00DA7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C2278D"/>
  <w15:chartTrackingRefBased/>
  <w15:docId w15:val="{741AB716-40DB-4C6E-92FC-EC515D5B4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156B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156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156B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156B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156B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156B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156B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156B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156B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156B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156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156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156B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156B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156B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156B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156B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156B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156B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156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156B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156B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156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156B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156B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156B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156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156B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156B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A74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A74D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A74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A74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50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ran zhang</dc:creator>
  <cp:keywords/>
  <dc:description/>
  <cp:lastModifiedBy>tianran zhang</cp:lastModifiedBy>
  <cp:revision>4</cp:revision>
  <dcterms:created xsi:type="dcterms:W3CDTF">2025-07-10T01:44:00Z</dcterms:created>
  <dcterms:modified xsi:type="dcterms:W3CDTF">2025-07-15T09:12:00Z</dcterms:modified>
</cp:coreProperties>
</file>